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1A98F372" w:rsidR="00994A3D" w:rsidRDefault="00654E8F" w:rsidP="005F1B09">
      <w:pPr>
        <w:pStyle w:val="1"/>
        <w:numPr>
          <w:ilvl w:val="0"/>
          <w:numId w:val="0"/>
        </w:numPr>
      </w:pPr>
      <w:r w:rsidRPr="00994A3D">
        <w:t>Supplementary Tables</w:t>
      </w:r>
      <w:r w:rsidR="008F0F24">
        <w:rPr>
          <w:rFonts w:eastAsiaTheme="minorEastAsia" w:hint="eastAsia"/>
          <w:lang w:eastAsia="zh-CN"/>
        </w:rPr>
        <w:t xml:space="preserve"> 1</w:t>
      </w:r>
      <w:r w:rsidR="005F1B09">
        <w:rPr>
          <w:rFonts w:eastAsiaTheme="minorEastAsia" w:hint="eastAsia"/>
          <w:lang w:eastAsia="zh-CN"/>
        </w:rPr>
        <w:t xml:space="preserve">. </w:t>
      </w:r>
      <w:r w:rsidR="005F1B09" w:rsidRPr="005F1B09">
        <w:rPr>
          <w:rFonts w:eastAsiaTheme="minorEastAsia"/>
          <w:lang w:eastAsia="zh-CN"/>
        </w:rPr>
        <w:t>Univariate and multivariate Cox regression analyses of RFS for IC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34"/>
        <w:gridCol w:w="918"/>
        <w:gridCol w:w="1973"/>
        <w:gridCol w:w="779"/>
        <w:gridCol w:w="221"/>
        <w:gridCol w:w="1973"/>
        <w:gridCol w:w="779"/>
      </w:tblGrid>
      <w:tr w:rsidR="005F1B09" w:rsidRPr="005F1B09" w14:paraId="231F681B" w14:textId="77777777" w:rsidTr="005F1B09">
        <w:trPr>
          <w:trHeight w:val="280"/>
        </w:trPr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267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haracteristic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52E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otal (N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BC1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Univariate analysi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8DF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DFB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8F6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ultivariate analysi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478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5F1B09" w:rsidRPr="005F1B09" w14:paraId="48A62E02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987AA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62C8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7BBA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Hazard ratio (95% CI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6790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E552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51E1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Hazard ratio (95% CI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14F2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 value</w:t>
            </w:r>
          </w:p>
        </w:tc>
      </w:tr>
      <w:tr w:rsidR="005F1B09" w:rsidRPr="005F1B09" w14:paraId="56F47F3D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EE66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9999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539B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62C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D1C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40D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577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58A20D5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244B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48F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8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A93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694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17B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A24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F6C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5D61EAB3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84F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B04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6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9F5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158 (0.915 - 1.46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358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22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B7E1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718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EF1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56F6698D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B397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itial treatment 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642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CE4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996 (0.985 - 1.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D2B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56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643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57C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856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46044CAC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3BC9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ifferentia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67A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94F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46F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327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D6F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B6B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E9FA71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3E6C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Moderat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8A3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7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C5F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06E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81C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133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60A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421D55D8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DEF7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Poor and Moderate-Poo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E6E8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4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8E0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103 (0.868 - 1.40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693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423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D47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103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8A9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56CF96CE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0AC5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Moderate-Well and Wel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167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801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21 (0.414 - 1.25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AAC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47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8B9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B34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12F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F185F2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327A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NM st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63C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09F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A95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443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5C8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690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57A55BE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099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Stage I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E42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3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C25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EA6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9CD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521C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E4C1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458A584C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1AC3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Stage II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824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1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DD0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.245 (1.774 - 2.84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F2F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BC8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B6F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677 (1.123 - 2.50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351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1 </w:t>
            </w:r>
          </w:p>
        </w:tc>
      </w:tr>
      <w:tr w:rsidR="005F1B09" w:rsidRPr="005F1B09" w14:paraId="12C49237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A2423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athological T st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4C5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DE6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C02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A01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58D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ED4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9B4F9F9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FE2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T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048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9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40C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D42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4F58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B14F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AC6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79F41DB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C583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T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F66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8FA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696 (1.332 - 2.15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E96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4E3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3FE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951 (0.672 - 1.34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D23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777 </w:t>
            </w:r>
          </w:p>
        </w:tc>
      </w:tr>
      <w:tr w:rsidR="005F1B09" w:rsidRPr="005F1B09" w14:paraId="33C97623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4446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T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E29D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F30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.044 (1.005 - 4.15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3FA6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48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787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E3DD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58 (0.495 - 2.26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990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84 </w:t>
            </w:r>
          </w:p>
        </w:tc>
      </w:tr>
      <w:tr w:rsidR="005F1B09" w:rsidRPr="005F1B09" w14:paraId="1987375D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F953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athological N st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D27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465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93D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DB4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2A0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41D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D5B983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99F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696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30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B2C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1AF3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EE4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179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FB5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1FE9557E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6A3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894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C1A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.192 (1.721 - 2.79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575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94D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2006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4 (0.647 - 1.55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272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7 </w:t>
            </w:r>
          </w:p>
        </w:tc>
      </w:tr>
      <w:tr w:rsidR="005F1B09" w:rsidRPr="005F1B09" w14:paraId="152CDD98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9771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A 19-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ADA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E2B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0 (1.000 - 1.00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54A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496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35D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0 (1.000 - 1.00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18E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47 </w:t>
            </w:r>
          </w:p>
        </w:tc>
      </w:tr>
      <w:tr w:rsidR="005F1B09" w:rsidRPr="005F1B09" w14:paraId="17F49C74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D69C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E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F24A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0F2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9 (1.005 - 1.0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891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BC8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4EF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5 (1.001 - 1.01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8EA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6 </w:t>
            </w:r>
          </w:p>
        </w:tc>
      </w:tr>
      <w:tr w:rsidR="005F1B09" w:rsidRPr="005F1B09" w14:paraId="2133DEF5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CF8E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iameter of tumo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440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279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93 (1.038 - 1.15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AB96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6D5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D8F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77 (1.016 - 1.14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CD4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3 </w:t>
            </w:r>
          </w:p>
        </w:tc>
      </w:tr>
      <w:tr w:rsidR="005F1B09" w:rsidRPr="005F1B09" w14:paraId="7177E831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1F64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ostoperative adjuvant chemotherap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169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9CB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1FE5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AA8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8D4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F2F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1DDEB4CB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8B8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5B7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BE4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700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4B2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273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13F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F961D15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882C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6AAD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F66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81 (0.618 - 0.98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011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39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E59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8C9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666 (0.519 - 0.85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EB30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1 </w:t>
            </w:r>
          </w:p>
        </w:tc>
      </w:tr>
      <w:tr w:rsidR="005F1B09" w:rsidRPr="005F1B09" w14:paraId="60E98C0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81CC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Tumor posit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60C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7AE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A3C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8AB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79A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E59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180CC0B4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B40A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Left liver lo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CDE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9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207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FBA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E72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8BB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254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3ABB021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7DC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Right liver lo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F51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8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687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50 (0.818 - 1.34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99C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702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1A35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D77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8CB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C2C829D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BA8F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Middle liver lob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A7E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823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19 (0.720 - 1.44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9334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17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A58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2DD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559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4DDCC39F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904F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Liver capsule inva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074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342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156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408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FC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525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5E37BD46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99CF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550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9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6AD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CBF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9BD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C61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0870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06F0242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2210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88E6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4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40B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36 (0.568 - 0.95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706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20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B57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BFB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920 (0.700 - 1.20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A4B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47 </w:t>
            </w:r>
          </w:p>
        </w:tc>
      </w:tr>
      <w:tr w:rsidR="005F1B09" w:rsidRPr="005F1B09" w14:paraId="79E3B44F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688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atellite nodul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F8F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8B4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F15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980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0C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6C2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1C7BF35B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37FB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66A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38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358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A23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86E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EF8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32C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01F1351D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B596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18E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295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341 (0.966 - 1.86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E85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79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17F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4DC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AC3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DBCD097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546E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travascular carcinoma embolu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D0F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456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910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A91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8E3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35F5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186C362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F7D1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C0E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202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8DF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A70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B75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8CB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0E60B266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7951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F5D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E62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640 (0.508 - 0.80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D30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20B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B5E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29 (0.569 - 0.93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033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3 </w:t>
            </w:r>
          </w:p>
        </w:tc>
      </w:tr>
      <w:tr w:rsidR="005F1B09" w:rsidRPr="005F1B09" w14:paraId="4ED07F43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9CDE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erineural inva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B1C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59C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521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752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4A2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B75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4A5D5C6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F1471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0A7D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5CA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C36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95A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684E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60F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3B5177CA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D21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88E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04B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63 (0.605 - 0.96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2D7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22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C6B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233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994 (0.766 - 1.28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76D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61 </w:t>
            </w:r>
          </w:p>
        </w:tc>
      </w:tr>
      <w:tr w:rsidR="005F1B09" w:rsidRPr="005F1B09" w14:paraId="49750AD3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5E1E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rrounding tissues Inva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87A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FAF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D14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A56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EEE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2FF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5C8E203B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1B8B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7AA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8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A2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88F5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96F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F29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BCF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2D8E77E7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6DF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AA9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35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76F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67 (0.579 - 1.01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7FA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64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094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93D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BD2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7CFAB34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9562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Number of lymph node dissection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C0D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FC0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10 (0.993 - 1.02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79E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246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846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774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E0C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167DD2A8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D39D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roportion of positive lymph nod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134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DA7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.342 (2.930 - 6.43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DB1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4B8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76E7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2.212 (1.007 - 4.85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607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48 </w:t>
            </w:r>
          </w:p>
        </w:tc>
      </w:tr>
      <w:tr w:rsidR="005F1B09" w:rsidRPr="005F1B09" w14:paraId="7CF9492E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428E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peration ti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456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FADE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2 (1.000 - 1.00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111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37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C82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FC9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0 (0.999 - 1.00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77C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557 </w:t>
            </w:r>
          </w:p>
        </w:tc>
      </w:tr>
      <w:tr w:rsidR="005F1B09" w:rsidRPr="005F1B09" w14:paraId="5BAB40FB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65A5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traoperative hemorrh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D2F3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A3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0 (1.000 - 1.00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2C6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3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B58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7EB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0 (1.000 - 1.00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4D6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175 </w:t>
            </w:r>
          </w:p>
        </w:tc>
      </w:tr>
      <w:tr w:rsidR="005F1B09" w:rsidRPr="005F1B09" w14:paraId="7D6DDD5E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D1D9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traoperative blood transfusio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448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DC37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A75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52B2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B5E11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7F2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915C50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4AF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F49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6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3A3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7B0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22C5" w14:textId="77777777" w:rsidR="005F1B09" w:rsidRPr="005F1B09" w:rsidRDefault="005F1B09" w:rsidP="005F1B0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CE3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Reference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B8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4AE0D170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9CE4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6B57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37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598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682 (0.503 - 0.92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FB4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4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13A8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02B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704 (0.506 - 0.98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71CE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38 </w:t>
            </w:r>
          </w:p>
        </w:tc>
      </w:tr>
      <w:tr w:rsidR="005F1B09" w:rsidRPr="005F1B09" w14:paraId="4954BC3A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9B37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ostoperative day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6B8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6FC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36 (1.013 - 1.05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260D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2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0A7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BE6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12 (0.989 - 1.03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D4A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22 </w:t>
            </w:r>
          </w:p>
        </w:tc>
      </w:tr>
      <w:tr w:rsidR="005F1B09" w:rsidRPr="005F1B09" w14:paraId="16AE97B9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CCB8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I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B8BE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0DB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1 (1.001 - 1.00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0DA9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17BC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7B7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1 (1.001 - 1.00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4024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&lt; 0.001</w:t>
            </w:r>
          </w:p>
        </w:tc>
      </w:tr>
      <w:tr w:rsidR="005F1B09" w:rsidRPr="005F1B09" w14:paraId="17CE5726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4463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ALL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5BE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D51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0.999 (0.993 - 1.00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911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658 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395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5623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318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5F1B09" w:rsidRPr="005F1B09" w14:paraId="72975528" w14:textId="77777777" w:rsidTr="005F1B09">
        <w:trPr>
          <w:trHeight w:val="280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20260" w14:textId="77777777" w:rsidR="005F1B09" w:rsidRPr="005F1B09" w:rsidRDefault="005F1B09" w:rsidP="005F1B0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N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21836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78259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>1.001 (0.994 - 1.007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042AF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35 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B0FD0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A690B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C939A" w14:textId="77777777" w:rsidR="005F1B09" w:rsidRPr="005F1B09" w:rsidRDefault="005F1B09" w:rsidP="005F1B0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F1B09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614717F4" w14:textId="77777777" w:rsidR="008F0F24" w:rsidRPr="002B4A57" w:rsidRDefault="008F0F24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11BE9" w14:textId="77777777" w:rsidR="00B55F5F" w:rsidRDefault="00B55F5F" w:rsidP="00117666">
      <w:pPr>
        <w:spacing w:after="0"/>
      </w:pPr>
      <w:r>
        <w:separator/>
      </w:r>
    </w:p>
  </w:endnote>
  <w:endnote w:type="continuationSeparator" w:id="0">
    <w:p w14:paraId="71A53559" w14:textId="77777777" w:rsidR="00B55F5F" w:rsidRDefault="00B55F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32E52" w14:textId="77777777" w:rsidR="00B55F5F" w:rsidRDefault="00B55F5F" w:rsidP="00117666">
      <w:pPr>
        <w:spacing w:after="0"/>
      </w:pPr>
      <w:r>
        <w:separator/>
      </w:r>
    </w:p>
  </w:footnote>
  <w:footnote w:type="continuationSeparator" w:id="0">
    <w:p w14:paraId="341AF398" w14:textId="77777777" w:rsidR="00B55F5F" w:rsidRDefault="00B55F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B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F2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462"/>
    <w:rsid w:val="00B1671E"/>
    <w:rsid w:val="00B25EB8"/>
    <w:rsid w:val="00B354E1"/>
    <w:rsid w:val="00B37F4D"/>
    <w:rsid w:val="00B55F5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96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 Bruce</cp:lastModifiedBy>
  <cp:revision>7</cp:revision>
  <cp:lastPrinted>2013-10-03T12:51:00Z</cp:lastPrinted>
  <dcterms:created xsi:type="dcterms:W3CDTF">2022-11-17T16:58:00Z</dcterms:created>
  <dcterms:modified xsi:type="dcterms:W3CDTF">2025-09-0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